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D48FC" w14:textId="0361F4A9" w:rsidR="00C53678" w:rsidRPr="00A76FB0" w:rsidRDefault="00A76FB0" w:rsidP="00EB5D63">
      <w:pPr>
        <w:spacing w:line="276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file 1: The interview guid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11D5E" w:rsidRPr="00A76FB0" w14:paraId="29CB99EC" w14:textId="77777777" w:rsidTr="008A1847">
        <w:tc>
          <w:tcPr>
            <w:tcW w:w="4531" w:type="dxa"/>
          </w:tcPr>
          <w:p w14:paraId="1175CE15" w14:textId="21B09A45" w:rsidR="00A11D5E" w:rsidRPr="00A76FB0" w:rsidRDefault="00A76FB0" w:rsidP="00A76FB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pics</w:t>
            </w:r>
          </w:p>
        </w:tc>
        <w:tc>
          <w:tcPr>
            <w:tcW w:w="4531" w:type="dxa"/>
          </w:tcPr>
          <w:p w14:paraId="6F6FA9A2" w14:textId="40785AD4" w:rsidR="00A11D5E" w:rsidRPr="00A76FB0" w:rsidRDefault="00215BD6" w:rsidP="00A76FB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76FB0">
              <w:rPr>
                <w:b/>
                <w:bCs/>
                <w:sz w:val="20"/>
                <w:szCs w:val="20"/>
              </w:rPr>
              <w:t xml:space="preserve">Follow-up </w:t>
            </w:r>
            <w:proofErr w:type="spellStart"/>
            <w:r w:rsidRPr="00A76FB0">
              <w:rPr>
                <w:b/>
                <w:bCs/>
                <w:sz w:val="20"/>
                <w:szCs w:val="20"/>
              </w:rPr>
              <w:t>questions</w:t>
            </w:r>
            <w:proofErr w:type="spellEnd"/>
          </w:p>
        </w:tc>
      </w:tr>
      <w:tr w:rsidR="008A1847" w:rsidRPr="00A76FB0" w14:paraId="17113E48" w14:textId="77777777" w:rsidTr="008A1847">
        <w:tc>
          <w:tcPr>
            <w:tcW w:w="4531" w:type="dxa"/>
          </w:tcPr>
          <w:p w14:paraId="02DCC622" w14:textId="6A552831" w:rsidR="008A1847" w:rsidRPr="00A76FB0" w:rsidRDefault="00B73609" w:rsidP="00A76FB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A76FB0">
              <w:rPr>
                <w:b/>
                <w:bCs/>
                <w:sz w:val="20"/>
                <w:szCs w:val="20"/>
              </w:rPr>
              <w:t>Welcome</w:t>
            </w:r>
            <w:proofErr w:type="spellEnd"/>
            <w:r w:rsidRPr="00A76FB0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76FB0">
              <w:rPr>
                <w:b/>
                <w:bCs/>
                <w:sz w:val="20"/>
                <w:szCs w:val="20"/>
              </w:rPr>
              <w:t>and</w:t>
            </w:r>
            <w:proofErr w:type="spellEnd"/>
            <w:r w:rsidRPr="00A76FB0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76FB0">
              <w:rPr>
                <w:b/>
                <w:bCs/>
                <w:sz w:val="20"/>
                <w:szCs w:val="20"/>
              </w:rPr>
              <w:t>introduction</w:t>
            </w:r>
            <w:proofErr w:type="spellEnd"/>
            <w:r w:rsidR="008A1847" w:rsidRPr="00A76FB0">
              <w:rPr>
                <w:b/>
                <w:bCs/>
                <w:sz w:val="20"/>
                <w:szCs w:val="20"/>
              </w:rPr>
              <w:t>:</w:t>
            </w:r>
          </w:p>
          <w:p w14:paraId="1BF95995" w14:textId="77777777" w:rsidR="008A1847" w:rsidRPr="00A76FB0" w:rsidRDefault="00073670" w:rsidP="00A76FB0">
            <w:pPr>
              <w:pStyle w:val="Lijstalinea"/>
              <w:numPr>
                <w:ilvl w:val="0"/>
                <w:numId w:val="15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Introduction and goal of the interview</w:t>
            </w:r>
          </w:p>
          <w:p w14:paraId="5254F364" w14:textId="77777777" w:rsidR="00073670" w:rsidRPr="00A76FB0" w:rsidRDefault="00073670" w:rsidP="00A76FB0">
            <w:pPr>
              <w:pStyle w:val="Lijstalinea"/>
              <w:numPr>
                <w:ilvl w:val="0"/>
                <w:numId w:val="15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Space for questions</w:t>
            </w:r>
          </w:p>
          <w:p w14:paraId="61851391" w14:textId="233A4206" w:rsidR="00073670" w:rsidRPr="00A76FB0" w:rsidRDefault="00073670" w:rsidP="00A76FB0">
            <w:pPr>
              <w:pStyle w:val="Lijstalinea"/>
              <w:numPr>
                <w:ilvl w:val="0"/>
                <w:numId w:val="15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 xml:space="preserve">Consent to start the </w:t>
            </w:r>
            <w:r w:rsidR="00A76FB0" w:rsidRPr="00A76FB0">
              <w:rPr>
                <w:sz w:val="20"/>
                <w:szCs w:val="20"/>
                <w:lang w:val="en-US"/>
              </w:rPr>
              <w:t>audio recording</w:t>
            </w:r>
          </w:p>
        </w:tc>
        <w:tc>
          <w:tcPr>
            <w:tcW w:w="4531" w:type="dxa"/>
          </w:tcPr>
          <w:p w14:paraId="49831DB9" w14:textId="77777777" w:rsidR="008A1847" w:rsidRPr="00A76FB0" w:rsidRDefault="00FF2263" w:rsidP="00A76FB0">
            <w:pPr>
              <w:pStyle w:val="Lijstalinea"/>
              <w:numPr>
                <w:ilvl w:val="0"/>
                <w:numId w:val="1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Do you consent with this interview?</w:t>
            </w:r>
          </w:p>
          <w:p w14:paraId="494C8182" w14:textId="5B6105E0" w:rsidR="00FF2263" w:rsidRPr="00A76FB0" w:rsidRDefault="00FF2263" w:rsidP="00A76FB0">
            <w:pPr>
              <w:pStyle w:val="Lijstalinea"/>
              <w:numPr>
                <w:ilvl w:val="0"/>
                <w:numId w:val="1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Do you also consent with audiotaping this interview so we can anonymously transcribe and analyze it?</w:t>
            </w:r>
          </w:p>
        </w:tc>
      </w:tr>
      <w:tr w:rsidR="008A1847" w:rsidRPr="00A76FB0" w14:paraId="523A1528" w14:textId="77777777" w:rsidTr="008A1847">
        <w:tc>
          <w:tcPr>
            <w:tcW w:w="4531" w:type="dxa"/>
          </w:tcPr>
          <w:p w14:paraId="20C8F1FB" w14:textId="77777777" w:rsidR="00A11D5E" w:rsidRDefault="00215BD6" w:rsidP="00A76FB0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r w:rsidRPr="00A76FB0">
              <w:rPr>
                <w:b/>
                <w:bCs/>
                <w:sz w:val="20"/>
                <w:szCs w:val="20"/>
              </w:rPr>
              <w:t xml:space="preserve">Safety </w:t>
            </w:r>
            <w:proofErr w:type="spellStart"/>
            <w:r w:rsidRPr="00A76FB0">
              <w:rPr>
                <w:b/>
                <w:bCs/>
                <w:sz w:val="20"/>
                <w:szCs w:val="20"/>
              </w:rPr>
              <w:t>during</w:t>
            </w:r>
            <w:proofErr w:type="spellEnd"/>
            <w:r w:rsidRPr="00A76FB0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76FB0">
              <w:rPr>
                <w:b/>
                <w:bCs/>
                <w:sz w:val="20"/>
                <w:szCs w:val="20"/>
              </w:rPr>
              <w:t>the</w:t>
            </w:r>
            <w:proofErr w:type="spellEnd"/>
            <w:r w:rsidRPr="00A76FB0">
              <w:rPr>
                <w:b/>
                <w:bCs/>
                <w:sz w:val="20"/>
                <w:szCs w:val="20"/>
              </w:rPr>
              <w:t xml:space="preserve"> course</w:t>
            </w:r>
          </w:p>
          <w:p w14:paraId="1A00CA8A" w14:textId="77777777" w:rsidR="00A76FB0" w:rsidRPr="00A76FB0" w:rsidRDefault="00A76FB0" w:rsidP="00A76FB0">
            <w:pPr>
              <w:pStyle w:val="Lijstalinea"/>
              <w:spacing w:line="276" w:lineRule="auto"/>
              <w:rPr>
                <w:b/>
                <w:bCs/>
                <w:sz w:val="20"/>
                <w:szCs w:val="20"/>
              </w:rPr>
            </w:pPr>
          </w:p>
          <w:p w14:paraId="36B31A37" w14:textId="4D35FD70" w:rsidR="00255889" w:rsidRPr="00A76FB0" w:rsidRDefault="00255889" w:rsidP="00A76FB0">
            <w:pPr>
              <w:pStyle w:val="Lijstalinea"/>
              <w:numPr>
                <w:ilvl w:val="0"/>
                <w:numId w:val="19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How is safety important for you as a student of SGSM in this course?</w:t>
            </w:r>
          </w:p>
          <w:p w14:paraId="0ACFD567" w14:textId="3A8AF322" w:rsidR="00215BD6" w:rsidRPr="00A76FB0" w:rsidRDefault="00215BD6" w:rsidP="00A76FB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61E73A5C" w14:textId="77777777" w:rsidR="00215BD6" w:rsidRPr="00A76FB0" w:rsidRDefault="00215BD6" w:rsidP="00A76FB0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How do you understand safety?</w:t>
            </w:r>
          </w:p>
          <w:p w14:paraId="4AB6647E" w14:textId="7DB2FDC6" w:rsidR="00255889" w:rsidRPr="00A76FB0" w:rsidRDefault="00215BD6" w:rsidP="00A76FB0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What does safety feel, look and sound like?</w:t>
            </w:r>
          </w:p>
        </w:tc>
      </w:tr>
      <w:tr w:rsidR="008A1847" w:rsidRPr="00A76FB0" w14:paraId="2CC189E2" w14:textId="77777777" w:rsidTr="008A1847">
        <w:tc>
          <w:tcPr>
            <w:tcW w:w="4531" w:type="dxa"/>
          </w:tcPr>
          <w:p w14:paraId="70ADCFDC" w14:textId="77D95BAC" w:rsidR="00215BD6" w:rsidRPr="00A76FB0" w:rsidRDefault="00215BD6" w:rsidP="00A76FB0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76FB0">
              <w:rPr>
                <w:b/>
                <w:bCs/>
                <w:sz w:val="20"/>
                <w:szCs w:val="20"/>
                <w:lang w:val="en-US"/>
              </w:rPr>
              <w:t xml:space="preserve">Experiencing safety </w:t>
            </w:r>
          </w:p>
          <w:p w14:paraId="043651F9" w14:textId="77777777" w:rsidR="00215BD6" w:rsidRPr="00A76FB0" w:rsidRDefault="00215BD6" w:rsidP="00A76FB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5B78149C" w14:textId="77777777" w:rsidR="00A11D5E" w:rsidRPr="00A76FB0" w:rsidRDefault="00215BD6" w:rsidP="00A76FB0">
            <w:pPr>
              <w:pStyle w:val="Lijstalinea"/>
              <w:numPr>
                <w:ilvl w:val="0"/>
                <w:numId w:val="20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Can you give an example of a moment when you felt safe this week?</w:t>
            </w:r>
          </w:p>
          <w:p w14:paraId="35C0DB38" w14:textId="77777777" w:rsidR="00A76FB0" w:rsidRPr="00A76FB0" w:rsidRDefault="00A76FB0" w:rsidP="00A76FB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147784E1" w14:textId="490449D8" w:rsidR="00215BD6" w:rsidRPr="00A76FB0" w:rsidRDefault="00215BD6" w:rsidP="00A76FB0">
            <w:pPr>
              <w:pStyle w:val="Lijstalinea"/>
              <w:numPr>
                <w:ilvl w:val="0"/>
                <w:numId w:val="20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 xml:space="preserve">Can you give an example of a moment when you felt </w:t>
            </w:r>
            <w:r w:rsidR="00192547" w:rsidRPr="00A76FB0">
              <w:rPr>
                <w:sz w:val="20"/>
                <w:szCs w:val="20"/>
                <w:lang w:val="en-US"/>
              </w:rPr>
              <w:t>un</w:t>
            </w:r>
            <w:r w:rsidRPr="00A76FB0">
              <w:rPr>
                <w:sz w:val="20"/>
                <w:szCs w:val="20"/>
                <w:lang w:val="en-US"/>
              </w:rPr>
              <w:t>safe this week?</w:t>
            </w:r>
          </w:p>
          <w:p w14:paraId="5A6F540D" w14:textId="1F675D6E" w:rsidR="00215BD6" w:rsidRPr="00A76FB0" w:rsidRDefault="00215BD6" w:rsidP="00A76FB0">
            <w:pPr>
              <w:pStyle w:val="Lijstalinea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514636B9" w14:textId="77777777" w:rsidR="003A13DE" w:rsidRPr="00A76FB0" w:rsidRDefault="00215BD6" w:rsidP="00A76FB0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</w:rPr>
            </w:pPr>
            <w:proofErr w:type="spellStart"/>
            <w:r w:rsidRPr="00A76FB0">
              <w:rPr>
                <w:sz w:val="20"/>
                <w:szCs w:val="20"/>
              </w:rPr>
              <w:t>What</w:t>
            </w:r>
            <w:proofErr w:type="spellEnd"/>
            <w:r w:rsidRPr="00A76FB0">
              <w:rPr>
                <w:sz w:val="20"/>
                <w:szCs w:val="20"/>
              </w:rPr>
              <w:t xml:space="preserve"> </w:t>
            </w:r>
            <w:proofErr w:type="spellStart"/>
            <w:r w:rsidRPr="00A76FB0">
              <w:rPr>
                <w:sz w:val="20"/>
                <w:szCs w:val="20"/>
              </w:rPr>
              <w:t>triggered</w:t>
            </w:r>
            <w:proofErr w:type="spellEnd"/>
            <w:r w:rsidRPr="00A76FB0">
              <w:rPr>
                <w:sz w:val="20"/>
                <w:szCs w:val="20"/>
              </w:rPr>
              <w:t xml:space="preserve"> </w:t>
            </w:r>
            <w:proofErr w:type="spellStart"/>
            <w:r w:rsidRPr="00A76FB0">
              <w:rPr>
                <w:sz w:val="20"/>
                <w:szCs w:val="20"/>
              </w:rPr>
              <w:t>the</w:t>
            </w:r>
            <w:proofErr w:type="spellEnd"/>
            <w:r w:rsidRPr="00A76FB0">
              <w:rPr>
                <w:sz w:val="20"/>
                <w:szCs w:val="20"/>
              </w:rPr>
              <w:t xml:space="preserve"> </w:t>
            </w:r>
            <w:proofErr w:type="spellStart"/>
            <w:r w:rsidRPr="00A76FB0">
              <w:rPr>
                <w:sz w:val="20"/>
                <w:szCs w:val="20"/>
              </w:rPr>
              <w:t>experience</w:t>
            </w:r>
            <w:proofErr w:type="spellEnd"/>
            <w:r w:rsidRPr="00A76FB0">
              <w:rPr>
                <w:sz w:val="20"/>
                <w:szCs w:val="20"/>
              </w:rPr>
              <w:t>?</w:t>
            </w:r>
          </w:p>
          <w:p w14:paraId="1D860AAF" w14:textId="6A015D4D" w:rsidR="00215BD6" w:rsidRPr="00A76FB0" w:rsidRDefault="00215BD6" w:rsidP="00A76FB0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 xml:space="preserve">What did you notice within yourself (physical, mental, emotional, </w:t>
            </w:r>
            <w:proofErr w:type="spellStart"/>
            <w:r w:rsidRPr="00A76FB0">
              <w:rPr>
                <w:sz w:val="20"/>
                <w:szCs w:val="20"/>
                <w:lang w:val="en-US"/>
              </w:rPr>
              <w:t>behavioural</w:t>
            </w:r>
            <w:proofErr w:type="spellEnd"/>
            <w:r w:rsidRPr="00A76FB0">
              <w:rPr>
                <w:sz w:val="20"/>
                <w:szCs w:val="20"/>
                <w:lang w:val="en-US"/>
              </w:rPr>
              <w:t>)</w:t>
            </w:r>
          </w:p>
          <w:p w14:paraId="07D90C82" w14:textId="1FF97DC5" w:rsidR="00215BD6" w:rsidRPr="00A76FB0" w:rsidRDefault="00215BD6" w:rsidP="00A76FB0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How did you deal with it?</w:t>
            </w:r>
          </w:p>
        </w:tc>
      </w:tr>
      <w:tr w:rsidR="008A1847" w:rsidRPr="00A76FB0" w14:paraId="0B73B108" w14:textId="77777777" w:rsidTr="008A1847">
        <w:tc>
          <w:tcPr>
            <w:tcW w:w="4531" w:type="dxa"/>
          </w:tcPr>
          <w:p w14:paraId="77E58788" w14:textId="62683FF2" w:rsidR="00A11D5E" w:rsidRPr="00A76FB0" w:rsidRDefault="00A76FB0" w:rsidP="00A76FB0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he i</w:t>
            </w:r>
            <w:r w:rsidR="00215BD6" w:rsidRPr="00A76FB0">
              <w:rPr>
                <w:b/>
                <w:bCs/>
                <w:sz w:val="20"/>
                <w:szCs w:val="20"/>
                <w:lang w:val="en-US"/>
              </w:rPr>
              <w:t>mportance of safety</w:t>
            </w:r>
          </w:p>
          <w:p w14:paraId="28811D8B" w14:textId="77777777" w:rsidR="00215BD6" w:rsidRPr="00A76FB0" w:rsidRDefault="00215BD6" w:rsidP="00A76FB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2A20DF8E" w14:textId="083D4CF7" w:rsidR="00215BD6" w:rsidRPr="00A76FB0" w:rsidRDefault="00215BD6" w:rsidP="00A76FB0">
            <w:pPr>
              <w:pStyle w:val="Lijstalinea"/>
              <w:numPr>
                <w:ilvl w:val="0"/>
                <w:numId w:val="21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How is safety important for you as a professional</w:t>
            </w:r>
            <w:r w:rsidR="00941F64" w:rsidRPr="00A76FB0">
              <w:rPr>
                <w:sz w:val="20"/>
                <w:szCs w:val="20"/>
                <w:lang w:val="en-US"/>
              </w:rPr>
              <w:t xml:space="preserve"> in the field of SGSM</w:t>
            </w:r>
            <w:r w:rsidRPr="00A76FB0">
              <w:rPr>
                <w:sz w:val="20"/>
                <w:szCs w:val="20"/>
                <w:lang w:val="en-US"/>
              </w:rPr>
              <w:t>?</w:t>
            </w:r>
          </w:p>
          <w:p w14:paraId="40B2FD15" w14:textId="77777777" w:rsidR="00941F64" w:rsidRPr="00A76FB0" w:rsidRDefault="00941F64" w:rsidP="00A76FB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7BE1FF57" w14:textId="3E2F3694" w:rsidR="00941F64" w:rsidRPr="00A76FB0" w:rsidRDefault="00941F64" w:rsidP="00A76FB0">
            <w:pPr>
              <w:pStyle w:val="Lijstalinea"/>
              <w:numPr>
                <w:ilvl w:val="0"/>
                <w:numId w:val="21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What are your thoughts about the experience of safety for your patients/respondents in the field of SGSM?</w:t>
            </w:r>
          </w:p>
          <w:p w14:paraId="23E8E7BB" w14:textId="64AA7F49" w:rsidR="00941F64" w:rsidRPr="00A76FB0" w:rsidRDefault="00941F64" w:rsidP="00A76FB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01091F23" w14:textId="332FF601" w:rsidR="00A76FB0" w:rsidRPr="00A76FB0" w:rsidRDefault="005D4886" w:rsidP="00A76FB0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What makes you feel safe as a professional</w:t>
            </w:r>
            <w:r w:rsidR="00215BD6" w:rsidRPr="00A76FB0">
              <w:rPr>
                <w:sz w:val="20"/>
                <w:szCs w:val="20"/>
                <w:lang w:val="en-US"/>
              </w:rPr>
              <w:t>? Why?</w:t>
            </w:r>
          </w:p>
          <w:p w14:paraId="2ED06306" w14:textId="51FD4B2B" w:rsidR="00941F64" w:rsidRPr="00A76FB0" w:rsidRDefault="00941F64" w:rsidP="00A76FB0">
            <w:pPr>
              <w:pStyle w:val="Lijstalinea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How do you feel you pay attention to feelings of safety for your patients/respondents? Could/should their experience of safety be increased? If so, how?</w:t>
            </w:r>
          </w:p>
        </w:tc>
      </w:tr>
      <w:tr w:rsidR="008A1847" w:rsidRPr="00A76FB0" w14:paraId="6F3A4E45" w14:textId="77777777" w:rsidTr="008A1847">
        <w:tc>
          <w:tcPr>
            <w:tcW w:w="4531" w:type="dxa"/>
          </w:tcPr>
          <w:p w14:paraId="5615B1F8" w14:textId="77777777" w:rsidR="00C5795F" w:rsidRPr="00A76FB0" w:rsidRDefault="00215BD6" w:rsidP="00A76FB0">
            <w:pPr>
              <w:pStyle w:val="Lijstalinea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r w:rsidRPr="00A76FB0">
              <w:rPr>
                <w:b/>
                <w:bCs/>
                <w:sz w:val="20"/>
                <w:szCs w:val="20"/>
              </w:rPr>
              <w:t xml:space="preserve">Barriers </w:t>
            </w:r>
            <w:proofErr w:type="spellStart"/>
            <w:r w:rsidRPr="00A76FB0">
              <w:rPr>
                <w:b/>
                <w:bCs/>
                <w:sz w:val="20"/>
                <w:szCs w:val="20"/>
              </w:rPr>
              <w:t>and</w:t>
            </w:r>
            <w:proofErr w:type="spellEnd"/>
            <w:r w:rsidRPr="00A76FB0">
              <w:rPr>
                <w:b/>
                <w:bCs/>
                <w:sz w:val="20"/>
                <w:szCs w:val="20"/>
              </w:rPr>
              <w:t xml:space="preserve"> facilitators</w:t>
            </w:r>
          </w:p>
          <w:p w14:paraId="1A2CA88C" w14:textId="77777777" w:rsidR="00215BD6" w:rsidRPr="00A76FB0" w:rsidRDefault="00215BD6" w:rsidP="00A76FB0">
            <w:pPr>
              <w:spacing w:line="276" w:lineRule="auto"/>
              <w:rPr>
                <w:sz w:val="20"/>
                <w:szCs w:val="20"/>
              </w:rPr>
            </w:pPr>
          </w:p>
          <w:p w14:paraId="630FA0F6" w14:textId="62B37DAD" w:rsidR="00215BD6" w:rsidRPr="00A76FB0" w:rsidRDefault="00215BD6" w:rsidP="00A76FB0">
            <w:pPr>
              <w:pStyle w:val="Lijstalinea"/>
              <w:numPr>
                <w:ilvl w:val="0"/>
                <w:numId w:val="18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What helps create safety for you</w:t>
            </w:r>
            <w:r w:rsidR="00941F64" w:rsidRPr="00A76FB0">
              <w:rPr>
                <w:sz w:val="20"/>
                <w:szCs w:val="20"/>
                <w:lang w:val="en-US"/>
              </w:rPr>
              <w:t xml:space="preserve"> as a student/professional in SGSM</w:t>
            </w:r>
            <w:r w:rsidRPr="00A76FB0">
              <w:rPr>
                <w:sz w:val="20"/>
                <w:szCs w:val="20"/>
                <w:lang w:val="en-US"/>
              </w:rPr>
              <w:t>?</w:t>
            </w:r>
          </w:p>
          <w:p w14:paraId="21E4BAA3" w14:textId="4E38D19A" w:rsidR="00215BD6" w:rsidRPr="00A76FB0" w:rsidRDefault="00215BD6" w:rsidP="00A76FB0">
            <w:pPr>
              <w:pStyle w:val="Lijstalinea"/>
              <w:numPr>
                <w:ilvl w:val="0"/>
                <w:numId w:val="18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What hinders feeling safe for you</w:t>
            </w:r>
            <w:r w:rsidR="00941F64" w:rsidRPr="00A76FB0">
              <w:rPr>
                <w:sz w:val="20"/>
                <w:szCs w:val="20"/>
                <w:lang w:val="en-US"/>
              </w:rPr>
              <w:t xml:space="preserve"> as a student/professional in SGSM</w:t>
            </w:r>
            <w:r w:rsidRPr="00A76FB0">
              <w:rPr>
                <w:sz w:val="20"/>
                <w:szCs w:val="20"/>
                <w:lang w:val="en-US"/>
              </w:rPr>
              <w:t>?</w:t>
            </w:r>
          </w:p>
          <w:p w14:paraId="611C0BF2" w14:textId="37451252" w:rsidR="00941F64" w:rsidRPr="00A76FB0" w:rsidRDefault="00941F64" w:rsidP="00A76FB0">
            <w:pPr>
              <w:pStyle w:val="Lijstalinea"/>
              <w:numPr>
                <w:ilvl w:val="0"/>
                <w:numId w:val="18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How d</w:t>
            </w:r>
            <w:r w:rsidR="00A76FB0">
              <w:rPr>
                <w:sz w:val="20"/>
                <w:szCs w:val="20"/>
                <w:lang w:val="en-US"/>
              </w:rPr>
              <w:t>o</w:t>
            </w:r>
            <w:r w:rsidRPr="00A76FB0">
              <w:rPr>
                <w:sz w:val="20"/>
                <w:szCs w:val="20"/>
                <w:lang w:val="en-US"/>
              </w:rPr>
              <w:t xml:space="preserve"> the people in the course help or hinder your feeling of safety in studying SGSM? </w:t>
            </w:r>
          </w:p>
          <w:p w14:paraId="74FA51D7" w14:textId="410111FE" w:rsidR="00941F64" w:rsidRPr="00A76FB0" w:rsidRDefault="00941F64" w:rsidP="00A76FB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466F7187" w14:textId="77777777" w:rsidR="00C339EE" w:rsidRPr="00A76FB0" w:rsidRDefault="00215BD6" w:rsidP="00A76FB0">
            <w:pPr>
              <w:pStyle w:val="Lijstalinea"/>
              <w:numPr>
                <w:ilvl w:val="0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>Can you give an example?</w:t>
            </w:r>
          </w:p>
          <w:p w14:paraId="45D09D96" w14:textId="14586072" w:rsidR="00215BD6" w:rsidRPr="00A76FB0" w:rsidRDefault="00215BD6" w:rsidP="00A76FB0">
            <w:pPr>
              <w:pStyle w:val="Lijstalinea"/>
              <w:numPr>
                <w:ilvl w:val="0"/>
                <w:numId w:val="6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 xml:space="preserve">What would help </w:t>
            </w:r>
            <w:r w:rsidR="00941F64" w:rsidRPr="00A76FB0">
              <w:rPr>
                <w:sz w:val="20"/>
                <w:szCs w:val="20"/>
                <w:lang w:val="en-US"/>
              </w:rPr>
              <w:t>you feel safe(r) instead of unsafe?</w:t>
            </w:r>
          </w:p>
        </w:tc>
      </w:tr>
      <w:tr w:rsidR="008A1847" w:rsidRPr="00A76FB0" w14:paraId="62B690C7" w14:textId="77777777" w:rsidTr="008A1847">
        <w:tc>
          <w:tcPr>
            <w:tcW w:w="4531" w:type="dxa"/>
          </w:tcPr>
          <w:p w14:paraId="77B171A9" w14:textId="3C751763" w:rsidR="007130B8" w:rsidRPr="00A76FB0" w:rsidRDefault="0094293F" w:rsidP="00A76FB0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A76FB0">
              <w:rPr>
                <w:b/>
                <w:bCs/>
                <w:sz w:val="20"/>
                <w:szCs w:val="20"/>
                <w:lang w:val="en-US"/>
              </w:rPr>
              <w:t>Addition</w:t>
            </w:r>
            <w:r w:rsidR="00941F64" w:rsidRPr="00A76FB0">
              <w:rPr>
                <w:b/>
                <w:bCs/>
                <w:sz w:val="20"/>
                <w:szCs w:val="20"/>
                <w:lang w:val="en-US"/>
              </w:rPr>
              <w:t>:</w:t>
            </w:r>
          </w:p>
          <w:p w14:paraId="150855AC" w14:textId="63DCFD62" w:rsidR="00941F64" w:rsidRPr="00A76FB0" w:rsidRDefault="00941F64" w:rsidP="00A76FB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76FB0">
              <w:rPr>
                <w:sz w:val="20"/>
                <w:szCs w:val="20"/>
                <w:lang w:val="en-US"/>
              </w:rPr>
              <w:t xml:space="preserve">Is there anything I didn’t ask about when it comes to safety </w:t>
            </w:r>
            <w:r w:rsidR="002053B1" w:rsidRPr="00A76FB0">
              <w:rPr>
                <w:sz w:val="20"/>
                <w:szCs w:val="20"/>
                <w:lang w:val="en-US"/>
              </w:rPr>
              <w:t xml:space="preserve">in studying/working in SGSM </w:t>
            </w:r>
            <w:r w:rsidRPr="00A76FB0">
              <w:rPr>
                <w:sz w:val="20"/>
                <w:szCs w:val="20"/>
                <w:lang w:val="en-US"/>
              </w:rPr>
              <w:t>that you’d like to add to this conversation?</w:t>
            </w:r>
          </w:p>
          <w:p w14:paraId="6D625D5F" w14:textId="77777777" w:rsidR="007130B8" w:rsidRPr="00A76FB0" w:rsidRDefault="007130B8" w:rsidP="00A76FB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71A504D0" w14:textId="77777777" w:rsidR="006B7F3A" w:rsidRPr="00A76FB0" w:rsidRDefault="006B7F3A" w:rsidP="00A76FB0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6B7F3A" w:rsidRPr="00A76FB0" w14:paraId="027C0668" w14:textId="77777777" w:rsidTr="008A1847">
        <w:tc>
          <w:tcPr>
            <w:tcW w:w="4531" w:type="dxa"/>
          </w:tcPr>
          <w:p w14:paraId="10DD0DD1" w14:textId="61C9043F" w:rsidR="006B7F3A" w:rsidRPr="00A76FB0" w:rsidRDefault="0094293F" w:rsidP="00A76FB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A76FB0">
              <w:rPr>
                <w:b/>
                <w:bCs/>
                <w:sz w:val="20"/>
                <w:szCs w:val="20"/>
              </w:rPr>
              <w:t>Completion</w:t>
            </w:r>
            <w:proofErr w:type="spellEnd"/>
            <w:r w:rsidR="006B7F3A" w:rsidRPr="00A76FB0">
              <w:rPr>
                <w:b/>
                <w:bCs/>
                <w:sz w:val="20"/>
                <w:szCs w:val="20"/>
              </w:rPr>
              <w:t>:</w:t>
            </w:r>
          </w:p>
          <w:p w14:paraId="0B67D782" w14:textId="26319902" w:rsidR="006B7F3A" w:rsidRPr="00A76FB0" w:rsidRDefault="0094293F" w:rsidP="00A76FB0">
            <w:pPr>
              <w:pStyle w:val="Lijstalinea"/>
              <w:numPr>
                <w:ilvl w:val="0"/>
                <w:numId w:val="11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A76FB0">
              <w:rPr>
                <w:sz w:val="20"/>
                <w:szCs w:val="20"/>
              </w:rPr>
              <w:t>Questions</w:t>
            </w:r>
            <w:proofErr w:type="spellEnd"/>
            <w:r w:rsidRPr="00A76FB0">
              <w:rPr>
                <w:sz w:val="20"/>
                <w:szCs w:val="20"/>
              </w:rPr>
              <w:t xml:space="preserve">, </w:t>
            </w:r>
            <w:proofErr w:type="spellStart"/>
            <w:r w:rsidRPr="00A76FB0">
              <w:rPr>
                <w:sz w:val="20"/>
                <w:szCs w:val="20"/>
              </w:rPr>
              <w:t>remarks</w:t>
            </w:r>
            <w:proofErr w:type="spellEnd"/>
            <w:r w:rsidRPr="00A76FB0">
              <w:rPr>
                <w:sz w:val="20"/>
                <w:szCs w:val="20"/>
              </w:rPr>
              <w:t xml:space="preserve"> or </w:t>
            </w:r>
            <w:proofErr w:type="spellStart"/>
            <w:r w:rsidRPr="00A76FB0">
              <w:rPr>
                <w:sz w:val="20"/>
                <w:szCs w:val="20"/>
              </w:rPr>
              <w:t>additions</w:t>
            </w:r>
            <w:proofErr w:type="spellEnd"/>
          </w:p>
          <w:p w14:paraId="29C33BC4" w14:textId="63C8711B" w:rsidR="006B7F3A" w:rsidRPr="00A76FB0" w:rsidRDefault="0094293F" w:rsidP="00A76FB0">
            <w:pPr>
              <w:pStyle w:val="Lijstalinea"/>
              <w:numPr>
                <w:ilvl w:val="0"/>
                <w:numId w:val="11"/>
              </w:numPr>
              <w:spacing w:line="276" w:lineRule="auto"/>
              <w:rPr>
                <w:sz w:val="20"/>
                <w:szCs w:val="20"/>
              </w:rPr>
            </w:pPr>
            <w:r w:rsidRPr="00A76FB0">
              <w:rPr>
                <w:sz w:val="20"/>
                <w:szCs w:val="20"/>
              </w:rPr>
              <w:t>Follow-up research</w:t>
            </w:r>
          </w:p>
          <w:p w14:paraId="41D8A81E" w14:textId="3A02A3F7" w:rsidR="006B7F3A" w:rsidRPr="00A76FB0" w:rsidRDefault="0094293F" w:rsidP="00A76FB0">
            <w:pPr>
              <w:pStyle w:val="Lijstalinea"/>
              <w:numPr>
                <w:ilvl w:val="0"/>
                <w:numId w:val="11"/>
              </w:num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A76FB0">
              <w:rPr>
                <w:sz w:val="20"/>
                <w:szCs w:val="20"/>
              </w:rPr>
              <w:t>Completion</w:t>
            </w:r>
            <w:proofErr w:type="spellEnd"/>
          </w:p>
        </w:tc>
        <w:tc>
          <w:tcPr>
            <w:tcW w:w="4531" w:type="dxa"/>
          </w:tcPr>
          <w:p w14:paraId="2FB65F8A" w14:textId="77777777" w:rsidR="006B7F3A" w:rsidRPr="00A76FB0" w:rsidRDefault="006B7F3A" w:rsidP="00A76FB0">
            <w:pPr>
              <w:pStyle w:val="Lijstalinea"/>
              <w:spacing w:line="276" w:lineRule="auto"/>
              <w:rPr>
                <w:sz w:val="20"/>
                <w:szCs w:val="20"/>
              </w:rPr>
            </w:pPr>
          </w:p>
        </w:tc>
      </w:tr>
    </w:tbl>
    <w:p w14:paraId="6B0E6C04" w14:textId="77777777" w:rsidR="008A1847" w:rsidRPr="00F04AFE" w:rsidRDefault="008A1847" w:rsidP="00EB5D63">
      <w:pPr>
        <w:spacing w:line="276" w:lineRule="auto"/>
      </w:pPr>
    </w:p>
    <w:sectPr w:rsidR="008A1847" w:rsidRPr="00F04AFE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7BB99" w14:textId="77777777" w:rsidR="00E96B9A" w:rsidRDefault="00E96B9A" w:rsidP="00F04AFE">
      <w:pPr>
        <w:spacing w:after="0" w:line="240" w:lineRule="auto"/>
      </w:pPr>
      <w:r>
        <w:separator/>
      </w:r>
    </w:p>
  </w:endnote>
  <w:endnote w:type="continuationSeparator" w:id="0">
    <w:p w14:paraId="51211D06" w14:textId="77777777" w:rsidR="00E96B9A" w:rsidRDefault="00E96B9A" w:rsidP="00F04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E9EBC" w14:textId="77777777" w:rsidR="00E96B9A" w:rsidRDefault="00E96B9A" w:rsidP="00F04AFE">
      <w:pPr>
        <w:spacing w:after="0" w:line="240" w:lineRule="auto"/>
      </w:pPr>
      <w:r>
        <w:separator/>
      </w:r>
    </w:p>
  </w:footnote>
  <w:footnote w:type="continuationSeparator" w:id="0">
    <w:p w14:paraId="4C481994" w14:textId="77777777" w:rsidR="00E96B9A" w:rsidRDefault="00E96B9A" w:rsidP="00F04A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C66F3" w14:textId="65D4A659" w:rsidR="00F04AFE" w:rsidRDefault="00F04AFE">
    <w:pPr>
      <w:pStyle w:val="Koptekst"/>
      <w:jc w:val="right"/>
      <w:rPr>
        <w:color w:val="7F7F7F" w:themeColor="text1" w:themeTint="80"/>
      </w:rPr>
    </w:pPr>
  </w:p>
  <w:p w14:paraId="58F63DA9" w14:textId="77777777" w:rsidR="00F04AFE" w:rsidRDefault="00F04AF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A3470"/>
    <w:multiLevelType w:val="hybridMultilevel"/>
    <w:tmpl w:val="5ACA67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A7C6F"/>
    <w:multiLevelType w:val="hybridMultilevel"/>
    <w:tmpl w:val="D55EEE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82047"/>
    <w:multiLevelType w:val="hybridMultilevel"/>
    <w:tmpl w:val="E0B2BD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335F08"/>
    <w:multiLevelType w:val="hybridMultilevel"/>
    <w:tmpl w:val="138430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33CF4"/>
    <w:multiLevelType w:val="hybridMultilevel"/>
    <w:tmpl w:val="AA1C6B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A23604"/>
    <w:multiLevelType w:val="hybridMultilevel"/>
    <w:tmpl w:val="B136E6A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8E3500B"/>
    <w:multiLevelType w:val="hybridMultilevel"/>
    <w:tmpl w:val="81A04EFA"/>
    <w:lvl w:ilvl="0" w:tplc="3CD045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487753"/>
    <w:multiLevelType w:val="hybridMultilevel"/>
    <w:tmpl w:val="2F0C4F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72796A"/>
    <w:multiLevelType w:val="hybridMultilevel"/>
    <w:tmpl w:val="31D896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0C546C"/>
    <w:multiLevelType w:val="hybridMultilevel"/>
    <w:tmpl w:val="6EBA44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28598E"/>
    <w:multiLevelType w:val="hybridMultilevel"/>
    <w:tmpl w:val="C540DB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04166D"/>
    <w:multiLevelType w:val="hybridMultilevel"/>
    <w:tmpl w:val="FAFE6F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43799"/>
    <w:multiLevelType w:val="hybridMultilevel"/>
    <w:tmpl w:val="67D002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5B3B50"/>
    <w:multiLevelType w:val="hybridMultilevel"/>
    <w:tmpl w:val="6BA4C9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715DA6"/>
    <w:multiLevelType w:val="hybridMultilevel"/>
    <w:tmpl w:val="59603E28"/>
    <w:lvl w:ilvl="0" w:tplc="79960CB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DD12FE"/>
    <w:multiLevelType w:val="hybridMultilevel"/>
    <w:tmpl w:val="BC2C60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920550"/>
    <w:multiLevelType w:val="hybridMultilevel"/>
    <w:tmpl w:val="64D80A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9D2F4D"/>
    <w:multiLevelType w:val="hybridMultilevel"/>
    <w:tmpl w:val="A008DF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757937"/>
    <w:multiLevelType w:val="hybridMultilevel"/>
    <w:tmpl w:val="22D23D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AB74A2"/>
    <w:multiLevelType w:val="hybridMultilevel"/>
    <w:tmpl w:val="7048F9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AB31CB"/>
    <w:multiLevelType w:val="hybridMultilevel"/>
    <w:tmpl w:val="C66485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9714378">
    <w:abstractNumId w:val="4"/>
  </w:num>
  <w:num w:numId="2" w16cid:durableId="565578360">
    <w:abstractNumId w:val="5"/>
  </w:num>
  <w:num w:numId="3" w16cid:durableId="1859347975">
    <w:abstractNumId w:val="11"/>
  </w:num>
  <w:num w:numId="4" w16cid:durableId="2069961272">
    <w:abstractNumId w:val="0"/>
  </w:num>
  <w:num w:numId="5" w16cid:durableId="1184710522">
    <w:abstractNumId w:val="10"/>
  </w:num>
  <w:num w:numId="6" w16cid:durableId="390736934">
    <w:abstractNumId w:val="16"/>
  </w:num>
  <w:num w:numId="7" w16cid:durableId="1644383688">
    <w:abstractNumId w:val="1"/>
  </w:num>
  <w:num w:numId="8" w16cid:durableId="1857117622">
    <w:abstractNumId w:val="14"/>
  </w:num>
  <w:num w:numId="9" w16cid:durableId="151682929">
    <w:abstractNumId w:val="2"/>
  </w:num>
  <w:num w:numId="10" w16cid:durableId="1561866646">
    <w:abstractNumId w:val="12"/>
  </w:num>
  <w:num w:numId="11" w16cid:durableId="30957789">
    <w:abstractNumId w:val="20"/>
  </w:num>
  <w:num w:numId="12" w16cid:durableId="83649076">
    <w:abstractNumId w:val="17"/>
  </w:num>
  <w:num w:numId="13" w16cid:durableId="29842480">
    <w:abstractNumId w:val="3"/>
  </w:num>
  <w:num w:numId="14" w16cid:durableId="1042750244">
    <w:abstractNumId w:val="19"/>
  </w:num>
  <w:num w:numId="15" w16cid:durableId="73557359">
    <w:abstractNumId w:val="8"/>
  </w:num>
  <w:num w:numId="16" w16cid:durableId="2036224431">
    <w:abstractNumId w:val="6"/>
  </w:num>
  <w:num w:numId="17" w16cid:durableId="728308414">
    <w:abstractNumId w:val="18"/>
  </w:num>
  <w:num w:numId="18" w16cid:durableId="1009792162">
    <w:abstractNumId w:val="15"/>
  </w:num>
  <w:num w:numId="19" w16cid:durableId="1071584328">
    <w:abstractNumId w:val="13"/>
  </w:num>
  <w:num w:numId="20" w16cid:durableId="2142843825">
    <w:abstractNumId w:val="9"/>
  </w:num>
  <w:num w:numId="21" w16cid:durableId="157053616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D7B"/>
    <w:rsid w:val="00047834"/>
    <w:rsid w:val="0006094C"/>
    <w:rsid w:val="00073670"/>
    <w:rsid w:val="000D05CC"/>
    <w:rsid w:val="0010646F"/>
    <w:rsid w:val="00192547"/>
    <w:rsid w:val="001B3A4A"/>
    <w:rsid w:val="002053B1"/>
    <w:rsid w:val="00215B50"/>
    <w:rsid w:val="00215BD6"/>
    <w:rsid w:val="00255889"/>
    <w:rsid w:val="003A13DE"/>
    <w:rsid w:val="00427E2F"/>
    <w:rsid w:val="0053117C"/>
    <w:rsid w:val="005D4886"/>
    <w:rsid w:val="00665BCF"/>
    <w:rsid w:val="006B7F3A"/>
    <w:rsid w:val="007130B8"/>
    <w:rsid w:val="007D059F"/>
    <w:rsid w:val="008251C3"/>
    <w:rsid w:val="00864D7B"/>
    <w:rsid w:val="008A1847"/>
    <w:rsid w:val="00941F64"/>
    <w:rsid w:val="0094293F"/>
    <w:rsid w:val="00A11D5E"/>
    <w:rsid w:val="00A76FB0"/>
    <w:rsid w:val="00A97B3C"/>
    <w:rsid w:val="00AF68A4"/>
    <w:rsid w:val="00B06A68"/>
    <w:rsid w:val="00B629B0"/>
    <w:rsid w:val="00B64633"/>
    <w:rsid w:val="00B73609"/>
    <w:rsid w:val="00C339EE"/>
    <w:rsid w:val="00C53678"/>
    <w:rsid w:val="00C5795F"/>
    <w:rsid w:val="00CB1C7B"/>
    <w:rsid w:val="00CF6880"/>
    <w:rsid w:val="00DA1793"/>
    <w:rsid w:val="00E13511"/>
    <w:rsid w:val="00E96B9A"/>
    <w:rsid w:val="00EB5D63"/>
    <w:rsid w:val="00F04AFE"/>
    <w:rsid w:val="00F1459F"/>
    <w:rsid w:val="00FF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0E8315"/>
  <w15:chartTrackingRefBased/>
  <w15:docId w15:val="{3BCB25E6-4D89-4081-B7FD-9B0BB249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04A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04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04AFE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F04A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F04A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04AFE"/>
  </w:style>
  <w:style w:type="paragraph" w:styleId="Voettekst">
    <w:name w:val="footer"/>
    <w:basedOn w:val="Standaard"/>
    <w:link w:val="VoettekstChar"/>
    <w:uiPriority w:val="99"/>
    <w:unhideWhenUsed/>
    <w:rsid w:val="00F04A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04AFE"/>
  </w:style>
  <w:style w:type="character" w:styleId="Tekstvantijdelijkeaanduiding">
    <w:name w:val="Placeholder Text"/>
    <w:basedOn w:val="Standaardalinea-lettertype"/>
    <w:uiPriority w:val="99"/>
    <w:semiHidden/>
    <w:rsid w:val="00F04AFE"/>
    <w:rPr>
      <w:color w:val="808080"/>
    </w:rPr>
  </w:style>
  <w:style w:type="table" w:styleId="Tabelraster">
    <w:name w:val="Table Grid"/>
    <w:basedOn w:val="Standaardtabel"/>
    <w:uiPriority w:val="39"/>
    <w:rsid w:val="008A1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A1847"/>
    <w:pPr>
      <w:ind w:left="720"/>
      <w:contextualSpacing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B3A4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B3A4A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B3A4A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925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925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9254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925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925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5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36B369-F203-4A6B-BDCD-7CCEA4C7D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0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GSM-22</vt:lpstr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GSM-22</dc:title>
  <dc:subject/>
  <dc:creator>Modderkolk, Linda</dc:creator>
  <cp:keywords/>
  <dc:description/>
  <cp:lastModifiedBy>Modderkolk, Linda</cp:lastModifiedBy>
  <cp:revision>3</cp:revision>
  <dcterms:created xsi:type="dcterms:W3CDTF">2024-09-26T14:30:00Z</dcterms:created>
  <dcterms:modified xsi:type="dcterms:W3CDTF">2024-09-26T14:34:00Z</dcterms:modified>
</cp:coreProperties>
</file>